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0A066" w14:textId="77777777" w:rsidR="001410A6" w:rsidRDefault="001410A6" w:rsidP="008C7E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F5630FD" w14:textId="5144FEC8" w:rsidR="007A52B6" w:rsidRDefault="006975D4" w:rsidP="007A52B6">
      <w:pPr>
        <w:spacing w:after="0"/>
        <w:jc w:val="both"/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561668">
        <w:rPr>
          <w:rFonts w:ascii="Times New Roman" w:hAnsi="Times New Roman" w:cs="Times New Roman"/>
          <w:sz w:val="24"/>
          <w:szCs w:val="24"/>
        </w:rPr>
        <w:t xml:space="preserve">. </w:t>
      </w:r>
      <w:r w:rsidR="00B55139" w:rsidRPr="00B55139">
        <w:rPr>
          <w:rFonts w:ascii="Times New Roman" w:hAnsi="Times New Roman" w:cs="Times New Roman"/>
          <w:sz w:val="24"/>
          <w:szCs w:val="24"/>
        </w:rPr>
        <w:t>Expression of herbicide metabolism genes in</w:t>
      </w:r>
      <w:r w:rsidR="00B55139" w:rsidRPr="00B5513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55139" w:rsidRPr="00B55139">
        <w:rPr>
          <w:rFonts w:ascii="Times New Roman" w:hAnsi="Times New Roman" w:cs="Times New Roman"/>
          <w:i/>
          <w:sz w:val="24"/>
          <w:szCs w:val="24"/>
        </w:rPr>
        <w:t>Lolium</w:t>
      </w:r>
      <w:proofErr w:type="spellEnd"/>
      <w:r w:rsidR="00B55139" w:rsidRPr="00B5513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55139" w:rsidRPr="00B55139">
        <w:rPr>
          <w:rFonts w:ascii="Times New Roman" w:hAnsi="Times New Roman" w:cs="Times New Roman"/>
          <w:sz w:val="24"/>
          <w:szCs w:val="24"/>
        </w:rPr>
        <w:t xml:space="preserve">spp. populations: relative transcript level (RTL), </w:t>
      </w:r>
      <w:proofErr w:type="spellStart"/>
      <w:r w:rsidR="00B55139" w:rsidRPr="00B55139">
        <w:rPr>
          <w:rFonts w:ascii="Times New Roman" w:hAnsi="Times New Roman" w:cs="Times New Roman"/>
          <w:sz w:val="24"/>
          <w:szCs w:val="24"/>
        </w:rPr>
        <w:t>ΔC</w:t>
      </w:r>
      <w:r w:rsidR="00B55139" w:rsidRPr="00B55139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="00B55139" w:rsidRPr="00B55139">
        <w:rPr>
          <w:rFonts w:ascii="Times New Roman" w:hAnsi="Times New Roman" w:cs="Times New Roman"/>
          <w:sz w:val="24"/>
          <w:szCs w:val="24"/>
        </w:rPr>
        <w:t xml:space="preserve"> and standard S.E.</w:t>
      </w:r>
      <w:r w:rsidR="007A52B6" w:rsidRPr="007A52B6">
        <w:rPr>
          <w:rFonts w:ascii="Times New Roman" w:hAnsi="Times New Roman" w:cs="Times New Roman"/>
          <w:sz w:val="24"/>
          <w:szCs w:val="24"/>
        </w:rPr>
        <w:t xml:space="preserve"> were based on reference to internal reference gene </w:t>
      </w:r>
      <w:r w:rsidR="007A52B6" w:rsidRPr="00C40C3B">
        <w:rPr>
          <w:rFonts w:ascii="Times New Roman" w:hAnsi="Times New Roman" w:cs="Times New Roman"/>
          <w:i/>
          <w:sz w:val="24"/>
          <w:szCs w:val="24"/>
        </w:rPr>
        <w:t>RGTP</w:t>
      </w:r>
      <w:r w:rsidR="007A52B6" w:rsidRPr="007A52B6">
        <w:rPr>
          <w:rFonts w:ascii="Times New Roman" w:hAnsi="Times New Roman" w:cs="Times New Roman"/>
          <w:sz w:val="24"/>
          <w:szCs w:val="24"/>
        </w:rPr>
        <w:t>.</w:t>
      </w:r>
    </w:p>
    <w:p w14:paraId="78A21BC5" w14:textId="4DC709CE" w:rsidR="007A52B6" w:rsidRPr="007A52B6" w:rsidRDefault="007A52B6" w:rsidP="007A52B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A52B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7A52B6">
        <w:rPr>
          <w:rFonts w:ascii="Times New Roman" w:hAnsi="Times New Roman" w:cs="Times New Roman"/>
          <w:sz w:val="24"/>
          <w:szCs w:val="24"/>
        </w:rPr>
        <w:t>ΔCt</w:t>
      </w:r>
      <w:proofErr w:type="spellEnd"/>
      <w:r w:rsidRPr="007A52B6">
        <w:rPr>
          <w:rFonts w:ascii="Times New Roman" w:hAnsi="Times New Roman" w:cs="Times New Roman"/>
          <w:sz w:val="24"/>
          <w:szCs w:val="24"/>
        </w:rPr>
        <w:t xml:space="preserve"> ± STD used for statistical analysis are shown in parenthesis. The significance levels for each gene were calculated for all pairwise comparisons by an initial analysis of variance by a single factor </w:t>
      </w:r>
      <w:proofErr w:type="spellStart"/>
      <w:r w:rsidRPr="007A52B6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7A52B6">
        <w:rPr>
          <w:rFonts w:ascii="Times New Roman" w:hAnsi="Times New Roman" w:cs="Times New Roman"/>
          <w:sz w:val="24"/>
          <w:szCs w:val="24"/>
        </w:rPr>
        <w:t xml:space="preserve"> followed by Tukey HSD (Honestly Significant Difference) test. </w:t>
      </w:r>
    </w:p>
    <w:p w14:paraId="7E1047CD" w14:textId="77777777" w:rsidR="007A52B6" w:rsidRPr="007A52B6" w:rsidRDefault="007A52B6" w:rsidP="007A52B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A52B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7A52B6">
        <w:rPr>
          <w:rFonts w:ascii="Times New Roman" w:hAnsi="Times New Roman" w:cs="Times New Roman"/>
          <w:sz w:val="24"/>
          <w:szCs w:val="24"/>
        </w:rPr>
        <w:t>nd</w:t>
      </w:r>
      <w:proofErr w:type="spellEnd"/>
      <w:r w:rsidRPr="007A52B6">
        <w:rPr>
          <w:rFonts w:ascii="Times New Roman" w:hAnsi="Times New Roman" w:cs="Times New Roman"/>
          <w:sz w:val="24"/>
          <w:szCs w:val="24"/>
        </w:rPr>
        <w:t xml:space="preserve"> indicates samples with Ct values below “no template” control.</w:t>
      </w:r>
    </w:p>
    <w:p w14:paraId="519F91C3" w14:textId="77777777" w:rsidR="007639F5" w:rsidRDefault="007A52B6" w:rsidP="007A52B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A52B6">
        <w:rPr>
          <w:rFonts w:ascii="Times New Roman" w:hAnsi="Times New Roman" w:cs="Times New Roman"/>
          <w:sz w:val="24"/>
          <w:szCs w:val="24"/>
        </w:rPr>
        <w:t>One asterisk (*) Indicates where one plant is significant different (p&lt;0.0010) to a plant from the same population. Two asterisks (**) indicates where one plant is significant different (p&lt;0.0010) to two plants from the same population.</w:t>
      </w:r>
    </w:p>
    <w:p w14:paraId="66548C79" w14:textId="77777777" w:rsidR="007A4923" w:rsidRPr="00B55139" w:rsidRDefault="007A4923" w:rsidP="007A52B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Grigliatabella"/>
        <w:tblW w:w="8506" w:type="dxa"/>
        <w:tblInd w:w="5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1826"/>
        <w:gridCol w:w="1759"/>
        <w:gridCol w:w="1926"/>
        <w:gridCol w:w="1826"/>
      </w:tblGrid>
      <w:tr w:rsidR="006975D4" w:rsidRPr="0031493A" w14:paraId="7901CA08" w14:textId="77777777" w:rsidTr="006975D4">
        <w:trPr>
          <w:trHeight w:val="227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7BD47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154C05" w14:textId="77777777" w:rsidR="006975D4" w:rsidRPr="00C40C3B" w:rsidRDefault="006975D4" w:rsidP="005B6F2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40C3B">
              <w:rPr>
                <w:rFonts w:ascii="Times New Roman" w:hAnsi="Times New Roman" w:cs="Times New Roman"/>
                <w:i/>
                <w:sz w:val="20"/>
                <w:szCs w:val="20"/>
              </w:rPr>
              <w:t>GST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124625" w14:textId="77777777" w:rsidR="006975D4" w:rsidRPr="00C40C3B" w:rsidRDefault="006975D4" w:rsidP="005B6F2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40C3B">
              <w:rPr>
                <w:rFonts w:ascii="Times New Roman" w:hAnsi="Times New Roman" w:cs="Times New Roman"/>
                <w:i/>
                <w:sz w:val="20"/>
                <w:szCs w:val="20"/>
              </w:rPr>
              <w:t>CYP72A1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19A340" w14:textId="77777777" w:rsidR="006975D4" w:rsidRPr="00C40C3B" w:rsidRDefault="006975D4" w:rsidP="005B6F2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40C3B">
              <w:rPr>
                <w:rFonts w:ascii="Times New Roman" w:hAnsi="Times New Roman" w:cs="Times New Roman"/>
                <w:i/>
                <w:sz w:val="20"/>
                <w:szCs w:val="20"/>
              </w:rPr>
              <w:t>CYP72A2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8B5BB" w14:textId="77777777" w:rsidR="006975D4" w:rsidRPr="00C40C3B" w:rsidRDefault="006975D4" w:rsidP="00B619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40C3B">
              <w:rPr>
                <w:rFonts w:ascii="Times New Roman" w:hAnsi="Times New Roman" w:cs="Times New Roman"/>
                <w:i/>
                <w:sz w:val="20"/>
                <w:szCs w:val="20"/>
              </w:rPr>
              <w:t>NMO</w:t>
            </w:r>
          </w:p>
        </w:tc>
      </w:tr>
      <w:tr w:rsidR="006975D4" w:rsidRPr="0031493A" w14:paraId="6DC2F43E" w14:textId="77777777" w:rsidTr="006975D4">
        <w:trPr>
          <w:trHeight w:val="227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B080F4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4FE7C9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RTL (</w:t>
            </w:r>
            <w:proofErr w:type="spellStart"/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ΔC</w:t>
            </w:r>
            <w:r w:rsidRPr="003149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spellEnd"/>
            <w:r w:rsidRPr="0031493A">
              <w:rPr>
                <w:rFonts w:ascii="Times New Roman" w:hAnsi="Times New Roman" w:cs="Times New Roman"/>
                <w:sz w:val="20"/>
                <w:szCs w:val="20"/>
              </w:rPr>
              <w:t xml:space="preserve"> ± S.E)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7BC703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RTL (</w:t>
            </w:r>
            <w:proofErr w:type="spellStart"/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ΔC</w:t>
            </w:r>
            <w:r w:rsidRPr="003149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spellEnd"/>
            <w:r w:rsidRPr="003149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</w:t>
            </w: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± S.E.)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8E9263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RTL (</w:t>
            </w:r>
            <w:proofErr w:type="spellStart"/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ΔC</w:t>
            </w:r>
            <w:r w:rsidRPr="003149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spellEnd"/>
            <w:r w:rsidRPr="0031493A">
              <w:rPr>
                <w:rFonts w:ascii="Times New Roman" w:hAnsi="Times New Roman" w:cs="Times New Roman"/>
                <w:sz w:val="20"/>
                <w:szCs w:val="20"/>
              </w:rPr>
              <w:t xml:space="preserve"> ± S.E.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2A0B4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RTL (</w:t>
            </w:r>
            <w:proofErr w:type="spellStart"/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ΔC</w:t>
            </w:r>
            <w:r w:rsidRPr="003149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spellEnd"/>
            <w:r w:rsidRPr="0031493A">
              <w:rPr>
                <w:rFonts w:ascii="Times New Roman" w:hAnsi="Times New Roman" w:cs="Times New Roman"/>
                <w:sz w:val="20"/>
                <w:szCs w:val="20"/>
              </w:rPr>
              <w:t xml:space="preserve"> ± S.E.)</w:t>
            </w:r>
          </w:p>
        </w:tc>
      </w:tr>
      <w:tr w:rsidR="006975D4" w:rsidRPr="0031493A" w14:paraId="17D5E547" w14:textId="77777777" w:rsidTr="006975D4">
        <w:trPr>
          <w:trHeight w:val="227"/>
        </w:trPr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6B20D8B2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260D56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DA9301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466361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</w:tcPr>
          <w:p w14:paraId="4F5F6E28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5D4" w:rsidRPr="0031493A" w14:paraId="6768899C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03C99456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GR39-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674C5BEA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4 (4.79±0.31)</w:t>
            </w:r>
          </w:p>
        </w:tc>
        <w:tc>
          <w:tcPr>
            <w:tcW w:w="1759" w:type="dxa"/>
            <w:shd w:val="clear" w:color="auto" w:fill="auto"/>
            <w:noWrap/>
          </w:tcPr>
          <w:p w14:paraId="776F1471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926" w:type="dxa"/>
            <w:shd w:val="clear" w:color="auto" w:fill="auto"/>
            <w:noWrap/>
          </w:tcPr>
          <w:p w14:paraId="7B703D97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2.14 (-3.29±0.37)</w:t>
            </w:r>
          </w:p>
        </w:tc>
        <w:tc>
          <w:tcPr>
            <w:tcW w:w="1826" w:type="dxa"/>
            <w:shd w:val="clear" w:color="auto" w:fill="auto"/>
          </w:tcPr>
          <w:p w14:paraId="1BF7C484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63 (0.66±0.31)</w:t>
            </w:r>
          </w:p>
        </w:tc>
      </w:tr>
      <w:tr w:rsidR="006975D4" w:rsidRPr="0031493A" w14:paraId="33606AB6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307420C8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GR39-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721A5CD7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66 (0.60±0.57)*</w:t>
            </w:r>
          </w:p>
        </w:tc>
        <w:tc>
          <w:tcPr>
            <w:tcW w:w="1759" w:type="dxa"/>
            <w:shd w:val="clear" w:color="auto" w:fill="auto"/>
            <w:noWrap/>
          </w:tcPr>
          <w:p w14:paraId="7868892E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926" w:type="dxa"/>
            <w:shd w:val="clear" w:color="auto" w:fill="auto"/>
            <w:noWrap/>
          </w:tcPr>
          <w:p w14:paraId="5D63AB43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.82 (-2.58±0.57)</w:t>
            </w:r>
          </w:p>
        </w:tc>
        <w:tc>
          <w:tcPr>
            <w:tcW w:w="1826" w:type="dxa"/>
            <w:shd w:val="clear" w:color="auto" w:fill="auto"/>
          </w:tcPr>
          <w:p w14:paraId="53AE056D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25 (2.01±0.78)</w:t>
            </w:r>
          </w:p>
        </w:tc>
      </w:tr>
      <w:tr w:rsidR="006975D4" w:rsidRPr="0031493A" w14:paraId="417E7229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14EAA196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GR39-3</w:t>
            </w:r>
          </w:p>
        </w:tc>
        <w:tc>
          <w:tcPr>
            <w:tcW w:w="1826" w:type="dxa"/>
            <w:shd w:val="clear" w:color="auto" w:fill="auto"/>
            <w:noWrap/>
          </w:tcPr>
          <w:p w14:paraId="0845A653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59" w:type="dxa"/>
            <w:shd w:val="clear" w:color="auto" w:fill="auto"/>
            <w:noWrap/>
          </w:tcPr>
          <w:p w14:paraId="730A85C8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926" w:type="dxa"/>
            <w:shd w:val="clear" w:color="auto" w:fill="auto"/>
            <w:noWrap/>
          </w:tcPr>
          <w:p w14:paraId="75BB3C5E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826" w:type="dxa"/>
            <w:shd w:val="clear" w:color="auto" w:fill="auto"/>
          </w:tcPr>
          <w:p w14:paraId="2B07E5F3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6975D4" w:rsidRPr="0031493A" w14:paraId="3851672F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2AEE6AFC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  <w:noWrap/>
          </w:tcPr>
          <w:p w14:paraId="178B0217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</w:tcPr>
          <w:p w14:paraId="4ADBFD34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  <w:noWrap/>
          </w:tcPr>
          <w:p w14:paraId="748D8D5A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</w:tcPr>
          <w:p w14:paraId="7574B140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5D4" w:rsidRPr="0031493A" w14:paraId="7BAEC339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25F05649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DK100-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02AEAB1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.15 (-0.21±0.27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597A364E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25 (2.00±0.24)*</w:t>
            </w:r>
          </w:p>
        </w:tc>
        <w:tc>
          <w:tcPr>
            <w:tcW w:w="1926" w:type="dxa"/>
            <w:shd w:val="clear" w:color="auto" w:fill="auto"/>
            <w:noWrap/>
          </w:tcPr>
          <w:p w14:paraId="40823C68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3.85 (-5.83±0.28)**</w:t>
            </w:r>
          </w:p>
        </w:tc>
        <w:tc>
          <w:tcPr>
            <w:tcW w:w="1826" w:type="dxa"/>
            <w:shd w:val="clear" w:color="auto" w:fill="auto"/>
          </w:tcPr>
          <w:p w14:paraId="5F54351A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.55 (-0.63±0.29)**</w:t>
            </w:r>
          </w:p>
        </w:tc>
      </w:tr>
      <w:tr w:rsidR="006975D4" w:rsidRPr="0031493A" w14:paraId="0B0F763B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7A845C10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DK100-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2CCC37B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38 (1.41±0.84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44740E4A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4 (4.56±0.85)</w:t>
            </w:r>
          </w:p>
        </w:tc>
        <w:tc>
          <w:tcPr>
            <w:tcW w:w="1926" w:type="dxa"/>
            <w:shd w:val="clear" w:color="auto" w:fill="auto"/>
            <w:noWrap/>
          </w:tcPr>
          <w:p w14:paraId="33550719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77 (1.15±0.85)</w:t>
            </w:r>
          </w:p>
        </w:tc>
        <w:tc>
          <w:tcPr>
            <w:tcW w:w="1826" w:type="dxa"/>
            <w:shd w:val="clear" w:color="auto" w:fill="auto"/>
          </w:tcPr>
          <w:p w14:paraId="5FFE183B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31 (1.67±0.89)</w:t>
            </w:r>
          </w:p>
        </w:tc>
      </w:tr>
      <w:tr w:rsidR="006975D4" w:rsidRPr="0031493A" w14:paraId="275E3C1E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6B376F93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DK100-3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8C058CE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58 (0.80±0.10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161BC129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15 (2.77±0.10)</w:t>
            </w:r>
          </w:p>
        </w:tc>
        <w:tc>
          <w:tcPr>
            <w:tcW w:w="1926" w:type="dxa"/>
            <w:shd w:val="clear" w:color="auto" w:fill="auto"/>
            <w:noWrap/>
          </w:tcPr>
          <w:p w14:paraId="41CE1211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93 (0.33±0.11)</w:t>
            </w:r>
          </w:p>
        </w:tc>
        <w:tc>
          <w:tcPr>
            <w:tcW w:w="1826" w:type="dxa"/>
            <w:shd w:val="clear" w:color="auto" w:fill="auto"/>
          </w:tcPr>
          <w:p w14:paraId="1997FDA8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25 (2.00±0.09)</w:t>
            </w:r>
          </w:p>
        </w:tc>
      </w:tr>
      <w:tr w:rsidR="006975D4" w:rsidRPr="0031493A" w14:paraId="14550550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653510A8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  <w:noWrap/>
          </w:tcPr>
          <w:p w14:paraId="3FCCDAFE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</w:tcPr>
          <w:p w14:paraId="30FA1392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  <w:noWrap/>
          </w:tcPr>
          <w:p w14:paraId="04CDA4F4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</w:tcPr>
          <w:p w14:paraId="603DE11B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5D4" w:rsidRPr="0031493A" w14:paraId="41748460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1CB97C85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DK22M-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2EAC579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50 (0.99±0.72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53A66D8D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23 (2.09±0.66)*</w:t>
            </w:r>
          </w:p>
        </w:tc>
        <w:tc>
          <w:tcPr>
            <w:tcW w:w="1926" w:type="dxa"/>
            <w:shd w:val="clear" w:color="auto" w:fill="auto"/>
            <w:noWrap/>
          </w:tcPr>
          <w:p w14:paraId="32C595B6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.93 (-2.85±0.68)</w:t>
            </w:r>
          </w:p>
        </w:tc>
        <w:tc>
          <w:tcPr>
            <w:tcW w:w="1826" w:type="dxa"/>
            <w:shd w:val="clear" w:color="auto" w:fill="auto"/>
          </w:tcPr>
          <w:p w14:paraId="610D38A3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65 (0.63±0.68)</w:t>
            </w:r>
          </w:p>
        </w:tc>
      </w:tr>
      <w:tr w:rsidR="006975D4" w:rsidRPr="0031493A" w14:paraId="7321DB88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2E0721E1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DK22M-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62AB87C2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.09 (-0.12±0.42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69840134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8 (3.56±0.45)</w:t>
            </w:r>
          </w:p>
        </w:tc>
        <w:tc>
          <w:tcPr>
            <w:tcW w:w="1926" w:type="dxa"/>
            <w:shd w:val="clear" w:color="auto" w:fill="auto"/>
            <w:noWrap/>
          </w:tcPr>
          <w:p w14:paraId="082F1F08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2.38 (-3.75±0.40)</w:t>
            </w:r>
          </w:p>
        </w:tc>
        <w:tc>
          <w:tcPr>
            <w:tcW w:w="1826" w:type="dxa"/>
            <w:shd w:val="clear" w:color="auto" w:fill="auto"/>
          </w:tcPr>
          <w:p w14:paraId="12C6220B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57 (0.81±0.29)</w:t>
            </w:r>
          </w:p>
        </w:tc>
      </w:tr>
      <w:tr w:rsidR="006975D4" w:rsidRPr="0031493A" w14:paraId="0171D020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74EFE6A4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DK22M-3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327013B2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15 (2.75±0.03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10B05FB8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3 (5.30±0.08)</w:t>
            </w:r>
          </w:p>
        </w:tc>
        <w:tc>
          <w:tcPr>
            <w:tcW w:w="1926" w:type="dxa"/>
            <w:shd w:val="clear" w:color="auto" w:fill="auto"/>
            <w:noWrap/>
          </w:tcPr>
          <w:p w14:paraId="5954D754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.12 (-0.48±0.03)</w:t>
            </w:r>
          </w:p>
        </w:tc>
        <w:tc>
          <w:tcPr>
            <w:tcW w:w="1826" w:type="dxa"/>
            <w:shd w:val="clear" w:color="auto" w:fill="auto"/>
          </w:tcPr>
          <w:p w14:paraId="26D5A847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31 (1.69±0.03)</w:t>
            </w:r>
          </w:p>
        </w:tc>
      </w:tr>
      <w:tr w:rsidR="006975D4" w:rsidRPr="0031493A" w14:paraId="11DB4677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0649FAB9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  <w:noWrap/>
          </w:tcPr>
          <w:p w14:paraId="5F244D4B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</w:tcPr>
          <w:p w14:paraId="0EB62387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  <w:noWrap/>
          </w:tcPr>
          <w:p w14:paraId="7C7DAE22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</w:tcPr>
          <w:p w14:paraId="7C8E421D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5D4" w:rsidRPr="0031493A" w14:paraId="04D69BD8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242AFC8D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DK22P-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20278557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14 (2.85±0.06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27332576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4 (4.76±0.26)</w:t>
            </w:r>
          </w:p>
        </w:tc>
        <w:tc>
          <w:tcPr>
            <w:tcW w:w="1926" w:type="dxa"/>
            <w:shd w:val="clear" w:color="auto" w:fill="auto"/>
            <w:noWrap/>
          </w:tcPr>
          <w:p w14:paraId="7030E4F3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72 (1.44±0.10)</w:t>
            </w:r>
          </w:p>
        </w:tc>
        <w:tc>
          <w:tcPr>
            <w:tcW w:w="1826" w:type="dxa"/>
            <w:shd w:val="clear" w:color="auto" w:fill="auto"/>
          </w:tcPr>
          <w:p w14:paraId="1ECC2A40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46 (1.12±0.08)</w:t>
            </w:r>
          </w:p>
        </w:tc>
      </w:tr>
      <w:tr w:rsidR="006975D4" w:rsidRPr="0031493A" w14:paraId="32061C2C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38255F26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DK22P-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0CBFF8B1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33 (1.58±0.24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3BB46782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9 (3.42±0.24)</w:t>
            </w:r>
          </w:p>
        </w:tc>
        <w:tc>
          <w:tcPr>
            <w:tcW w:w="1926" w:type="dxa"/>
            <w:shd w:val="clear" w:color="auto" w:fill="auto"/>
            <w:noWrap/>
          </w:tcPr>
          <w:p w14:paraId="12F3AB77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3.21 (-5.04±0.13)*</w:t>
            </w:r>
          </w:p>
        </w:tc>
        <w:tc>
          <w:tcPr>
            <w:tcW w:w="1826" w:type="dxa"/>
            <w:shd w:val="clear" w:color="auto" w:fill="auto"/>
          </w:tcPr>
          <w:p w14:paraId="2905A16A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95 (0.08±0.08)</w:t>
            </w:r>
          </w:p>
        </w:tc>
      </w:tr>
      <w:tr w:rsidR="006975D4" w:rsidRPr="0031493A" w14:paraId="3613A667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2F73991B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DK22P-3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00C5617A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11 (3.17±0.08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2F392F6E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4 (4.72±0.24)</w:t>
            </w:r>
          </w:p>
        </w:tc>
        <w:tc>
          <w:tcPr>
            <w:tcW w:w="1926" w:type="dxa"/>
            <w:shd w:val="clear" w:color="auto" w:fill="auto"/>
            <w:noWrap/>
          </w:tcPr>
          <w:p w14:paraId="3FDD6BF3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.27 (-1.02±0.12)</w:t>
            </w:r>
          </w:p>
        </w:tc>
        <w:tc>
          <w:tcPr>
            <w:tcW w:w="1826" w:type="dxa"/>
            <w:shd w:val="clear" w:color="auto" w:fill="auto"/>
          </w:tcPr>
          <w:p w14:paraId="2C831837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28 (1.86±0.06)</w:t>
            </w:r>
          </w:p>
        </w:tc>
      </w:tr>
      <w:tr w:rsidR="006975D4" w:rsidRPr="0031493A" w14:paraId="26C7C0A9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2AE390BD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  <w:noWrap/>
          </w:tcPr>
          <w:p w14:paraId="77347BE6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</w:tcPr>
          <w:p w14:paraId="33820D35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  <w:noWrap/>
          </w:tcPr>
          <w:p w14:paraId="1F417E67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</w:tcPr>
          <w:p w14:paraId="2E9AE839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5D4" w:rsidRPr="0031493A" w14:paraId="51E6D45D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5836DE3F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GR24-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BF90255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20 (2.32±0.03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2ADB62DA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3 (5.28±0.09)</w:t>
            </w:r>
          </w:p>
        </w:tc>
        <w:tc>
          <w:tcPr>
            <w:tcW w:w="1926" w:type="dxa"/>
            <w:shd w:val="clear" w:color="auto" w:fill="auto"/>
            <w:noWrap/>
          </w:tcPr>
          <w:p w14:paraId="3D6C1538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5.30 (-7.22±0.05)*</w:t>
            </w:r>
          </w:p>
        </w:tc>
        <w:tc>
          <w:tcPr>
            <w:tcW w:w="1826" w:type="dxa"/>
            <w:shd w:val="clear" w:color="auto" w:fill="auto"/>
          </w:tcPr>
          <w:p w14:paraId="7676DEE1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.11 (-0.15±0.08)</w:t>
            </w:r>
          </w:p>
        </w:tc>
      </w:tr>
      <w:tr w:rsidR="006975D4" w:rsidRPr="0031493A" w14:paraId="12A25E93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1F6DCE73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GR24-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5295E360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23 (2.14±0.07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5B40AC4B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926" w:type="dxa"/>
            <w:shd w:val="clear" w:color="auto" w:fill="auto"/>
            <w:noWrap/>
          </w:tcPr>
          <w:p w14:paraId="5B1EB1F4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.17 (-0.67±0.12)</w:t>
            </w:r>
          </w:p>
        </w:tc>
        <w:tc>
          <w:tcPr>
            <w:tcW w:w="1826" w:type="dxa"/>
            <w:shd w:val="clear" w:color="auto" w:fill="auto"/>
          </w:tcPr>
          <w:p w14:paraId="439DCF62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43 (1.23±0.25)</w:t>
            </w:r>
          </w:p>
        </w:tc>
      </w:tr>
      <w:tr w:rsidR="006975D4" w:rsidRPr="0031493A" w14:paraId="514D41E9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7A12D9AF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  <w:noWrap/>
          </w:tcPr>
          <w:p w14:paraId="4035F5D3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</w:tcPr>
          <w:p w14:paraId="7124852D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  <w:noWrap/>
          </w:tcPr>
          <w:p w14:paraId="21161446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</w:tcPr>
          <w:p w14:paraId="67147DE5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5D4" w:rsidRPr="0031493A" w14:paraId="5A1DA369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1BE65C77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GR30-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6F760C62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55 (0.85±0.19)*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1EC5EC90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16 (2.69±0.19)</w:t>
            </w:r>
          </w:p>
        </w:tc>
        <w:tc>
          <w:tcPr>
            <w:tcW w:w="1926" w:type="dxa"/>
            <w:shd w:val="clear" w:color="auto" w:fill="auto"/>
            <w:noWrap/>
          </w:tcPr>
          <w:p w14:paraId="2A110597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6.77 (-8.27±0.13)</w:t>
            </w:r>
          </w:p>
        </w:tc>
        <w:tc>
          <w:tcPr>
            <w:tcW w:w="1826" w:type="dxa"/>
            <w:shd w:val="clear" w:color="auto" w:fill="auto"/>
          </w:tcPr>
          <w:p w14:paraId="6A102AF3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.41(-0.49±0.01)</w:t>
            </w:r>
          </w:p>
        </w:tc>
      </w:tr>
      <w:tr w:rsidR="006975D4" w:rsidRPr="0031493A" w14:paraId="1A433F0A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3E12DD78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GR30-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74C714C4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5 (4.28±0.09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14748AAF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1 (6.24±0.14)**</w:t>
            </w:r>
          </w:p>
        </w:tc>
        <w:tc>
          <w:tcPr>
            <w:tcW w:w="1926" w:type="dxa"/>
            <w:shd w:val="clear" w:color="auto" w:fill="auto"/>
            <w:noWrap/>
          </w:tcPr>
          <w:p w14:paraId="55F90934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.70 (-2.29±0.06)</w:t>
            </w:r>
          </w:p>
        </w:tc>
        <w:tc>
          <w:tcPr>
            <w:tcW w:w="1826" w:type="dxa"/>
            <w:shd w:val="clear" w:color="auto" w:fill="auto"/>
          </w:tcPr>
          <w:p w14:paraId="4DE3017B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80 (0.32±0.05)</w:t>
            </w:r>
          </w:p>
        </w:tc>
      </w:tr>
      <w:tr w:rsidR="006975D4" w:rsidRPr="0031493A" w14:paraId="52298F8F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20D63488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GR30-3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54AA0D56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15 (2.77±0.05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1ACE8478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23 (2.15±0.26)</w:t>
            </w:r>
          </w:p>
        </w:tc>
        <w:tc>
          <w:tcPr>
            <w:tcW w:w="1926" w:type="dxa"/>
            <w:shd w:val="clear" w:color="auto" w:fill="auto"/>
            <w:noWrap/>
          </w:tcPr>
          <w:p w14:paraId="7FBCBC77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3.91 (-5.90±0.07)</w:t>
            </w:r>
          </w:p>
        </w:tc>
        <w:tc>
          <w:tcPr>
            <w:tcW w:w="1826" w:type="dxa"/>
            <w:shd w:val="clear" w:color="auto" w:fill="auto"/>
          </w:tcPr>
          <w:p w14:paraId="06972F60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.51 (-0.59±0.03)</w:t>
            </w:r>
          </w:p>
        </w:tc>
      </w:tr>
      <w:tr w:rsidR="006975D4" w:rsidRPr="0031493A" w14:paraId="736AC031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1F754A60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  <w:noWrap/>
          </w:tcPr>
          <w:p w14:paraId="71B30E27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</w:tcPr>
          <w:p w14:paraId="7D32E0BB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  <w:noWrap/>
          </w:tcPr>
          <w:p w14:paraId="23E45BCC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</w:tcPr>
          <w:p w14:paraId="0AA27050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5D4" w:rsidRPr="0031493A" w14:paraId="1F06BFA3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615BFD8D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IT533-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211AFDD7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5 (4.21±0.03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2388DF00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9 (3.42±0.02)</w:t>
            </w:r>
          </w:p>
        </w:tc>
        <w:tc>
          <w:tcPr>
            <w:tcW w:w="1926" w:type="dxa"/>
            <w:shd w:val="clear" w:color="auto" w:fill="auto"/>
            <w:noWrap/>
          </w:tcPr>
          <w:p w14:paraId="54DFB7D3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.64 (-2.15±0.03)</w:t>
            </w:r>
          </w:p>
        </w:tc>
        <w:tc>
          <w:tcPr>
            <w:tcW w:w="1826" w:type="dxa"/>
            <w:shd w:val="clear" w:color="auto" w:fill="auto"/>
          </w:tcPr>
          <w:p w14:paraId="259BF5AB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23 (2.15±0.07)</w:t>
            </w:r>
          </w:p>
        </w:tc>
      </w:tr>
      <w:tr w:rsidR="006975D4" w:rsidRPr="0031493A" w14:paraId="4CD3932A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60F28317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IT533-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529BF002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6 (4.00±0.03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435350B9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3 (5.22±0.02)</w:t>
            </w:r>
          </w:p>
        </w:tc>
        <w:tc>
          <w:tcPr>
            <w:tcW w:w="1926" w:type="dxa"/>
            <w:shd w:val="clear" w:color="auto" w:fill="auto"/>
            <w:noWrap/>
          </w:tcPr>
          <w:p w14:paraId="6E4C946F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.77 (-2.46±0.10)</w:t>
            </w:r>
          </w:p>
        </w:tc>
        <w:tc>
          <w:tcPr>
            <w:tcW w:w="1826" w:type="dxa"/>
            <w:shd w:val="clear" w:color="auto" w:fill="auto"/>
          </w:tcPr>
          <w:p w14:paraId="0AE74E41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28 (1.82±0.01)</w:t>
            </w:r>
          </w:p>
        </w:tc>
      </w:tr>
      <w:tr w:rsidR="006975D4" w:rsidRPr="0031493A" w14:paraId="7B82F88F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6BC19C6E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IT533-3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7D9B108F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48 (1.05±0.08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40D72DAB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5 (4.29±0.12)</w:t>
            </w:r>
          </w:p>
        </w:tc>
        <w:tc>
          <w:tcPr>
            <w:tcW w:w="1926" w:type="dxa"/>
            <w:shd w:val="clear" w:color="auto" w:fill="auto"/>
            <w:noWrap/>
          </w:tcPr>
          <w:p w14:paraId="19FFCC5E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3.10 (-4.89±0.29)</w:t>
            </w:r>
          </w:p>
        </w:tc>
        <w:tc>
          <w:tcPr>
            <w:tcW w:w="1826" w:type="dxa"/>
            <w:shd w:val="clear" w:color="auto" w:fill="auto"/>
          </w:tcPr>
          <w:p w14:paraId="0550046C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31 (1.69±0.29)</w:t>
            </w:r>
          </w:p>
        </w:tc>
      </w:tr>
      <w:tr w:rsidR="006975D4" w:rsidRPr="0031493A" w14:paraId="469FFE1A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6A867B0F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  <w:noWrap/>
          </w:tcPr>
          <w:p w14:paraId="442BEB0E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</w:tcPr>
          <w:p w14:paraId="63E5548C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  <w:noWrap/>
          </w:tcPr>
          <w:p w14:paraId="6FE95E3E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</w:tcPr>
          <w:p w14:paraId="66D15321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5D4" w:rsidRPr="0031493A" w14:paraId="1974E7DA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02E3FF25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IT609-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7FBFDDCB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25 (2.02±0.02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7EACAD28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6 (4.07±0.02)**</w:t>
            </w:r>
          </w:p>
        </w:tc>
        <w:tc>
          <w:tcPr>
            <w:tcW w:w="1926" w:type="dxa"/>
            <w:shd w:val="clear" w:color="auto" w:fill="auto"/>
            <w:noWrap/>
          </w:tcPr>
          <w:p w14:paraId="417BC467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.73 (-2.36±0.07)</w:t>
            </w:r>
          </w:p>
        </w:tc>
        <w:tc>
          <w:tcPr>
            <w:tcW w:w="1826" w:type="dxa"/>
            <w:shd w:val="clear" w:color="auto" w:fill="auto"/>
          </w:tcPr>
          <w:p w14:paraId="442A7A69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19 (2.42±0.03)</w:t>
            </w:r>
          </w:p>
        </w:tc>
      </w:tr>
      <w:tr w:rsidR="006975D4" w:rsidRPr="0031493A" w14:paraId="63F253D6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34EF562F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IT609-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5CCA278F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.53 (-0.61±0.01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525C74A9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39 (1.37±0.09)</w:t>
            </w:r>
          </w:p>
        </w:tc>
        <w:tc>
          <w:tcPr>
            <w:tcW w:w="1926" w:type="dxa"/>
            <w:shd w:val="clear" w:color="auto" w:fill="auto"/>
            <w:noWrap/>
          </w:tcPr>
          <w:p w14:paraId="3FF45DD2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6.87 (-8.34±0.12)</w:t>
            </w:r>
          </w:p>
        </w:tc>
        <w:tc>
          <w:tcPr>
            <w:tcW w:w="1826" w:type="dxa"/>
            <w:shd w:val="clear" w:color="auto" w:fill="auto"/>
          </w:tcPr>
          <w:p w14:paraId="1CC026BF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46 (1.13±0.03)</w:t>
            </w:r>
          </w:p>
        </w:tc>
      </w:tr>
      <w:tr w:rsidR="006975D4" w:rsidRPr="0031493A" w14:paraId="5D9349AE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62871AAC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IT609-3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741721D5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5.46 (-2.45±0.03)*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3679D10E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46 (1.13±0.12)</w:t>
            </w:r>
          </w:p>
        </w:tc>
        <w:tc>
          <w:tcPr>
            <w:tcW w:w="1926" w:type="dxa"/>
            <w:shd w:val="clear" w:color="auto" w:fill="auto"/>
            <w:noWrap/>
          </w:tcPr>
          <w:p w14:paraId="7A55D67B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24.99 (-13.93±0.09)*</w:t>
            </w:r>
          </w:p>
        </w:tc>
        <w:tc>
          <w:tcPr>
            <w:tcW w:w="1826" w:type="dxa"/>
            <w:shd w:val="clear" w:color="auto" w:fill="auto"/>
          </w:tcPr>
          <w:p w14:paraId="4A122910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.71 (-0.77±0.02)*</w:t>
            </w:r>
          </w:p>
        </w:tc>
      </w:tr>
      <w:tr w:rsidR="006975D4" w:rsidRPr="0031493A" w14:paraId="289B13C5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767E79B1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  <w:noWrap/>
          </w:tcPr>
          <w:p w14:paraId="6D0F6133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</w:tcPr>
          <w:p w14:paraId="0210E2EF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  <w:noWrap/>
          </w:tcPr>
          <w:p w14:paraId="5CDE929C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</w:tcPr>
          <w:p w14:paraId="61AB55D2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5D4" w:rsidRPr="0031493A" w14:paraId="210AA665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6052456E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DK29-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F3E7722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1 (6.69±0.10)**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2A6D3BF4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4 (4.73±0.04)</w:t>
            </w:r>
          </w:p>
        </w:tc>
        <w:tc>
          <w:tcPr>
            <w:tcW w:w="1926" w:type="dxa"/>
            <w:shd w:val="clear" w:color="auto" w:fill="auto"/>
            <w:noWrap/>
          </w:tcPr>
          <w:p w14:paraId="3BA1C8FF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.38 (-1.38±0.03)</w:t>
            </w:r>
          </w:p>
        </w:tc>
        <w:tc>
          <w:tcPr>
            <w:tcW w:w="1826" w:type="dxa"/>
            <w:shd w:val="clear" w:color="auto" w:fill="auto"/>
          </w:tcPr>
          <w:p w14:paraId="48A8B1CF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18 (2.50±0.02)</w:t>
            </w:r>
          </w:p>
        </w:tc>
      </w:tr>
      <w:tr w:rsidR="006975D4" w:rsidRPr="0031493A" w14:paraId="515CC1EF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309E43F0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DK29-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2A12075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58 (0.78±0.02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3A671347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26 (1.96±0.00)*</w:t>
            </w:r>
          </w:p>
        </w:tc>
        <w:tc>
          <w:tcPr>
            <w:tcW w:w="1926" w:type="dxa"/>
            <w:shd w:val="clear" w:color="auto" w:fill="auto"/>
            <w:noWrap/>
          </w:tcPr>
          <w:p w14:paraId="1F5B5E6A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2.44 (-3.87±0.05)</w:t>
            </w:r>
          </w:p>
        </w:tc>
        <w:tc>
          <w:tcPr>
            <w:tcW w:w="1826" w:type="dxa"/>
            <w:shd w:val="clear" w:color="auto" w:fill="auto"/>
          </w:tcPr>
          <w:p w14:paraId="0F41D743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43 (1.23±0.03)</w:t>
            </w:r>
          </w:p>
        </w:tc>
      </w:tr>
      <w:tr w:rsidR="006975D4" w:rsidRPr="0031493A" w14:paraId="4D443BED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6E88D167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DK29-3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1D6459F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88 (0.18±0.40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64399922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9 (3.40±0.55)</w:t>
            </w:r>
          </w:p>
        </w:tc>
        <w:tc>
          <w:tcPr>
            <w:tcW w:w="1926" w:type="dxa"/>
            <w:shd w:val="clear" w:color="auto" w:fill="auto"/>
            <w:noWrap/>
          </w:tcPr>
          <w:p w14:paraId="10B4AC49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4.03 (-6.03±0.48)</w:t>
            </w:r>
          </w:p>
        </w:tc>
        <w:tc>
          <w:tcPr>
            <w:tcW w:w="1826" w:type="dxa"/>
            <w:shd w:val="clear" w:color="auto" w:fill="auto"/>
          </w:tcPr>
          <w:p w14:paraId="7E421474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55 (0.86±0.55)</w:t>
            </w:r>
          </w:p>
        </w:tc>
      </w:tr>
      <w:tr w:rsidR="006975D4" w:rsidRPr="0031493A" w14:paraId="2B6371FB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4DBBD45B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  <w:noWrap/>
          </w:tcPr>
          <w:p w14:paraId="39CE780F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noWrap/>
          </w:tcPr>
          <w:p w14:paraId="40E0987D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shd w:val="clear" w:color="auto" w:fill="auto"/>
            <w:noWrap/>
          </w:tcPr>
          <w:p w14:paraId="0346C05E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6" w:type="dxa"/>
            <w:shd w:val="clear" w:color="auto" w:fill="auto"/>
          </w:tcPr>
          <w:p w14:paraId="4C4E782A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5D4" w:rsidRPr="0031493A" w14:paraId="2FE28C94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211864DB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DK90-1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3FE1E1A7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3 (5.28±1.89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579A9111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9 (3.53±0.10)</w:t>
            </w:r>
          </w:p>
        </w:tc>
        <w:tc>
          <w:tcPr>
            <w:tcW w:w="1926" w:type="dxa"/>
            <w:shd w:val="clear" w:color="auto" w:fill="auto"/>
            <w:noWrap/>
          </w:tcPr>
          <w:p w14:paraId="5FBC2B5D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.77 (-2.47±0.02)</w:t>
            </w:r>
          </w:p>
        </w:tc>
        <w:tc>
          <w:tcPr>
            <w:tcW w:w="1826" w:type="dxa"/>
            <w:shd w:val="clear" w:color="auto" w:fill="auto"/>
          </w:tcPr>
          <w:p w14:paraId="50D88818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9 (3.51±0.11)</w:t>
            </w:r>
          </w:p>
        </w:tc>
      </w:tr>
      <w:tr w:rsidR="006975D4" w:rsidRPr="0031493A" w14:paraId="17FC82E2" w14:textId="77777777" w:rsidTr="006975D4">
        <w:trPr>
          <w:trHeight w:val="227"/>
        </w:trPr>
        <w:tc>
          <w:tcPr>
            <w:tcW w:w="1169" w:type="dxa"/>
            <w:shd w:val="clear" w:color="auto" w:fill="auto"/>
          </w:tcPr>
          <w:p w14:paraId="2137DBE4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DK90-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76FB704C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14 (2.80±0.58)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271015D6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04 (4.82±0.15)</w:t>
            </w:r>
          </w:p>
        </w:tc>
        <w:tc>
          <w:tcPr>
            <w:tcW w:w="1926" w:type="dxa"/>
            <w:shd w:val="clear" w:color="auto" w:fill="auto"/>
            <w:noWrap/>
          </w:tcPr>
          <w:p w14:paraId="2F2280E5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4.17 (-6.18±0.06)</w:t>
            </w:r>
          </w:p>
        </w:tc>
        <w:tc>
          <w:tcPr>
            <w:tcW w:w="1826" w:type="dxa"/>
            <w:shd w:val="clear" w:color="auto" w:fill="auto"/>
          </w:tcPr>
          <w:p w14:paraId="59B795F9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16 (2.66±0.05)</w:t>
            </w:r>
          </w:p>
        </w:tc>
      </w:tr>
      <w:tr w:rsidR="006975D4" w:rsidRPr="0031493A" w14:paraId="156E25FF" w14:textId="77777777" w:rsidTr="006975D4">
        <w:trPr>
          <w:trHeight w:val="227"/>
        </w:trPr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4D35C9C7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DK90-3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8AC18B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4.04 (-2.02±0.14)**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2FBAB4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73 (0.45±0.17)**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1A50A0" w14:textId="77777777" w:rsidR="006975D4" w:rsidRPr="0031493A" w:rsidRDefault="006975D4" w:rsidP="005B6F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12.50 (-10.93±0.04)*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</w:tcPr>
          <w:p w14:paraId="4B93DDAB" w14:textId="77777777" w:rsidR="006975D4" w:rsidRPr="0031493A" w:rsidRDefault="006975D4" w:rsidP="00B6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93A">
              <w:rPr>
                <w:rFonts w:ascii="Times New Roman" w:hAnsi="Times New Roman" w:cs="Times New Roman"/>
                <w:sz w:val="20"/>
                <w:szCs w:val="20"/>
              </w:rPr>
              <w:t>0.57 (0.80±0.01)*</w:t>
            </w:r>
          </w:p>
        </w:tc>
      </w:tr>
    </w:tbl>
    <w:p w14:paraId="3DB45665" w14:textId="77777777" w:rsidR="001410A6" w:rsidRPr="00495B0F" w:rsidRDefault="001410A6" w:rsidP="008C7EA7">
      <w:pPr>
        <w:jc w:val="both"/>
      </w:pPr>
    </w:p>
    <w:sectPr w:rsidR="001410A6" w:rsidRPr="00495B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7D44F84" w15:done="0"/>
  <w15:commentEx w15:paraId="316CB2E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olvejg Kopp Mathiassen">
    <w15:presenceInfo w15:providerId="AD" w15:userId="S-1-5-21-1647451481-3672502608-3803859085-58030"/>
  </w15:person>
  <w15:person w15:author="Michael Kristensen">
    <w15:presenceInfo w15:providerId="AD" w15:userId="S-1-5-21-1647451481-3672502608-3803859085-578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AFD"/>
    <w:rsid w:val="001410A6"/>
    <w:rsid w:val="002018D9"/>
    <w:rsid w:val="00233320"/>
    <w:rsid w:val="0031493A"/>
    <w:rsid w:val="00323EE0"/>
    <w:rsid w:val="00431C07"/>
    <w:rsid w:val="00485CE7"/>
    <w:rsid w:val="00495B0F"/>
    <w:rsid w:val="00561668"/>
    <w:rsid w:val="006628F9"/>
    <w:rsid w:val="006975D4"/>
    <w:rsid w:val="007606BD"/>
    <w:rsid w:val="007639F5"/>
    <w:rsid w:val="007A4923"/>
    <w:rsid w:val="007A52B6"/>
    <w:rsid w:val="00803205"/>
    <w:rsid w:val="008431F9"/>
    <w:rsid w:val="008B19B0"/>
    <w:rsid w:val="008C7EA7"/>
    <w:rsid w:val="00B12AFD"/>
    <w:rsid w:val="00B55139"/>
    <w:rsid w:val="00BA0E8E"/>
    <w:rsid w:val="00C40C3B"/>
    <w:rsid w:val="00D616B0"/>
    <w:rsid w:val="00DC5C68"/>
    <w:rsid w:val="00F5605C"/>
    <w:rsid w:val="00FD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0A2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C7E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C7EA7"/>
    <w:rPr>
      <w:rFonts w:ascii="Tahoma" w:hAnsi="Tahoma" w:cs="Tahoma"/>
      <w:sz w:val="16"/>
      <w:szCs w:val="16"/>
      <w:lang w:val="en-GB"/>
    </w:rPr>
  </w:style>
  <w:style w:type="table" w:styleId="Grigliatabella">
    <w:name w:val="Table Grid"/>
    <w:basedOn w:val="Tabellanormale"/>
    <w:uiPriority w:val="59"/>
    <w:rsid w:val="00763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606B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606B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606BD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606B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606BD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C7E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C7EA7"/>
    <w:rPr>
      <w:rFonts w:ascii="Tahoma" w:hAnsi="Tahoma" w:cs="Tahoma"/>
      <w:sz w:val="16"/>
      <w:szCs w:val="16"/>
      <w:lang w:val="en-GB"/>
    </w:rPr>
  </w:style>
  <w:style w:type="table" w:styleId="Grigliatabella">
    <w:name w:val="Table Grid"/>
    <w:basedOn w:val="Tabellanormale"/>
    <w:uiPriority w:val="59"/>
    <w:rsid w:val="00763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606B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606B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606BD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606B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606B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7</Words>
  <Characters>2663</Characters>
  <Application>Microsoft Office Word</Application>
  <DocSecurity>0</DocSecurity>
  <Lines>22</Lines>
  <Paragraphs>6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à degli Studi di Padova</Company>
  <LinksUpToDate>false</LinksUpToDate>
  <CharactersWithSpaces>3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carabel</dc:creator>
  <cp:lastModifiedBy>Laura Scarabel</cp:lastModifiedBy>
  <cp:revision>3</cp:revision>
  <dcterms:created xsi:type="dcterms:W3CDTF">2020-11-08T11:23:00Z</dcterms:created>
  <dcterms:modified xsi:type="dcterms:W3CDTF">2020-11-08T11:24:00Z</dcterms:modified>
</cp:coreProperties>
</file>